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3C101" w14:textId="6C9BC79A" w:rsidR="00361AFD" w:rsidRPr="00361AFD" w:rsidRDefault="0098294E" w:rsidP="00361AFD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6D6B56">
        <w:rPr>
          <w:rFonts w:cstheme="minorHAnsi"/>
          <w:b/>
          <w:sz w:val="22"/>
          <w:lang w:val="en-GB"/>
        </w:rPr>
        <w:t>(Supporting information- S</w:t>
      </w:r>
      <w:r w:rsidR="00A31CD1">
        <w:rPr>
          <w:rFonts w:cstheme="minorHAnsi"/>
          <w:b/>
          <w:sz w:val="22"/>
          <w:lang w:val="en-GB"/>
        </w:rPr>
        <w:t>6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57D1EBDF" w14:textId="5F1A7B75" w:rsidR="00A31CD1" w:rsidRDefault="00A31CD1" w:rsidP="00A31CD1">
      <w:pPr>
        <w:pStyle w:val="Default"/>
        <w:rPr>
          <w:rFonts w:eastAsia="Times New Roman"/>
          <w:b/>
          <w:bCs/>
          <w:color w:val="000000" w:themeColor="text1"/>
          <w:sz w:val="20"/>
          <w:szCs w:val="20"/>
          <w:lang w:val="en-GB" w:eastAsia="it-IT"/>
        </w:rPr>
      </w:pPr>
    </w:p>
    <w:p w14:paraId="615928E6" w14:textId="4D213FCA" w:rsidR="0098294E" w:rsidRDefault="00A31CD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>S6 T</w:t>
      </w:r>
      <w:r w:rsidR="3DA97188" w:rsidRPr="00A14A71">
        <w:rPr>
          <w:rFonts w:eastAsia="Times New Roman"/>
          <w:b/>
          <w:bCs/>
          <w:sz w:val="20"/>
          <w:szCs w:val="20"/>
          <w:lang w:val="en-GB" w:eastAsia="it-IT"/>
        </w:rPr>
        <w:t>able</w:t>
      </w:r>
      <w:r w:rsidR="1A45AE84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5F6B26EB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3DA97188" w:rsidRPr="00A14A71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6EA5FB89" w:rsidRPr="00A14A71">
        <w:rPr>
          <w:rFonts w:eastAsia="Times New Roman"/>
          <w:b/>
          <w:bCs/>
          <w:sz w:val="20"/>
          <w:szCs w:val="20"/>
          <w:lang w:val="en-GB" w:eastAsia="it-IT"/>
        </w:rPr>
        <w:t xml:space="preserve"> by</w:t>
      </w:r>
      <w:r w:rsidR="6EA5FB89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 risk intervals</w:t>
      </w:r>
      <w:r w:rsidR="3DA97188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: 232 myocarditis and/or pericarditis events in the </w:t>
      </w:r>
      <w:r w:rsidR="08477EC2" w:rsidRPr="66DEB97B">
        <w:rPr>
          <w:rFonts w:eastAsia="Times New Roman"/>
          <w:b/>
          <w:bCs/>
          <w:sz w:val="20"/>
          <w:szCs w:val="20"/>
          <w:lang w:val="en-GB" w:eastAsia="it-IT"/>
        </w:rPr>
        <w:t>BNT162b2</w:t>
      </w:r>
      <w:r w:rsidR="3DA97188" w:rsidRPr="66DEB97B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</w:t>
      </w:r>
      <w:r w:rsidR="6EA5FB89" w:rsidRPr="66DEB97B">
        <w:rPr>
          <w:rFonts w:eastAsia="Times New Roman"/>
          <w:b/>
          <w:bCs/>
          <w:sz w:val="20"/>
          <w:szCs w:val="20"/>
          <w:lang w:val="en-GB" w:eastAsia="it-IT"/>
        </w:rPr>
        <w:t>males aged 12-39 years from 27 December 2020 to 30 September 2021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A31CD1" w14:paraId="10D579A1" w14:textId="77777777" w:rsidTr="00675CA8">
        <w:trPr>
          <w:trHeight w:val="12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2F2B8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65DA7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39D37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3471B" w14:textId="327794A4" w:rsidR="0098294E" w:rsidRPr="007A11C8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BC807" w14:textId="6F3F508F" w:rsidR="0098294E" w:rsidRPr="007A11C8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7A11C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7A11C8" w14:paraId="37D3A508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7DB18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8D1E1C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8CB59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2DF17E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53 (0.71-3.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658A6" w14:textId="7C034C82" w:rsidR="0098294E" w:rsidRPr="007A11C8" w:rsidRDefault="0098294E" w:rsidP="00232DAC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7A11C8" w14:paraId="064722D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EFDBF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095A0F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D0CAD7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026855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.45 (1.78-6.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950A1" w14:textId="181858C8" w:rsidR="0098294E" w:rsidRPr="007A11C8" w:rsidRDefault="0098294E" w:rsidP="00A0764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0 </w:t>
            </w:r>
            <w:r w:rsidR="00C521CB"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(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  <w:r w:rsidR="00C521CB"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</w:t>
            </w: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7A11C8" w14:paraId="0BFB2CF0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0000C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DEAED0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55579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0D0329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53 (0.74-3.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F0DA5" w14:textId="4811FF56" w:rsidR="0098294E" w:rsidRPr="007A11C8" w:rsidRDefault="0098294E" w:rsidP="00232DAC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7A11C8" w14:paraId="74350621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7BD4B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25B25F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8D555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5CEA28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01 (0.37-2.7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FD6EC" w14:textId="5D6D794D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7A11C8" w14:paraId="69FD00E2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91D7F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D4E33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1DFC28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F474D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41 (0.63-3.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F145D" w14:textId="4BD36C98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7A11C8" w14:paraId="5580966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7DAC9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10E15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F63D42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98C9BF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29 (0.49-3.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063C7" w14:textId="08F9D319" w:rsidR="0098294E" w:rsidRPr="007A11C8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7A11C8" w14:paraId="26D0FC4F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67702" w14:textId="7EC50048" w:rsidR="0098294E" w:rsidRPr="007A11C8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7A11C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06B29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7BB8CB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6D26B9" w14:textId="77777777" w:rsidR="0098294E" w:rsidRPr="007A11C8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738562" w14:textId="77777777" w:rsidR="0098294E" w:rsidRPr="007A11C8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7A11C8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64BA530C" w14:textId="5A946D2C" w:rsidR="0098294E" w:rsidRPr="00A14A71" w:rsidRDefault="6D4F2676" w:rsidP="0098294E">
      <w:pPr>
        <w:rPr>
          <w:rFonts w:cstheme="minorHAnsi"/>
          <w:lang w:val="en-GB"/>
        </w:rPr>
      </w:pPr>
      <w:r w:rsidRPr="00A14A71">
        <w:rPr>
          <w:sz w:val="18"/>
          <w:szCs w:val="18"/>
          <w:lang w:val="en-GB"/>
        </w:rPr>
        <w:t>SCCS: Self-Controlled Cases Series; n.: number; CI: Confidence interval; Ref.: reference period (</w:t>
      </w:r>
      <w:r w:rsidR="4C58702C" w:rsidRPr="00A14A71">
        <w:rPr>
          <w:sz w:val="18"/>
          <w:szCs w:val="18"/>
          <w:lang w:val="en-GB"/>
        </w:rPr>
        <w:t>unexposed period</w:t>
      </w:r>
      <w:r w:rsidRPr="00A14A71">
        <w:rPr>
          <w:sz w:val="18"/>
          <w:szCs w:val="18"/>
          <w:lang w:val="en-GB"/>
        </w:rPr>
        <w:t xml:space="preserve">). *adjusted </w:t>
      </w:r>
      <w:r w:rsidR="3DA97188" w:rsidRPr="00A14A71">
        <w:rPr>
          <w:sz w:val="18"/>
          <w:szCs w:val="18"/>
          <w:lang w:val="en-GB"/>
        </w:rPr>
        <w:t>by calendar period</w:t>
      </w:r>
      <w:r w:rsidRPr="00A14A71">
        <w:rPr>
          <w:sz w:val="18"/>
          <w:szCs w:val="18"/>
          <w:lang w:val="en-GB"/>
        </w:rPr>
        <w:t xml:space="preserve">; **excess cases are not given when </w:t>
      </w:r>
      <w:r w:rsidR="7B82EC4F" w:rsidRPr="00A14A71">
        <w:rPr>
          <w:sz w:val="18"/>
          <w:szCs w:val="18"/>
          <w:lang w:val="en-GB"/>
        </w:rPr>
        <w:t>the 95% CI of RI included the null effect</w:t>
      </w:r>
    </w:p>
    <w:p w14:paraId="33319041" w14:textId="77777777" w:rsidR="00452A91" w:rsidRPr="00A14A7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p w14:paraId="0DE5C802" w14:textId="413C3B25" w:rsidR="00F637E0" w:rsidRPr="007A1D71" w:rsidRDefault="00F637E0" w:rsidP="66DEB97B">
      <w:pPr>
        <w:rPr>
          <w:sz w:val="18"/>
          <w:szCs w:val="18"/>
          <w:lang w:val="en-GB"/>
        </w:rPr>
      </w:pPr>
      <w:bookmarkStart w:id="0" w:name="_GoBack"/>
      <w:bookmarkEnd w:id="0"/>
    </w:p>
    <w:p w14:paraId="3EB5BFC0" w14:textId="77777777" w:rsidR="00F637E0" w:rsidRPr="007A11C8" w:rsidRDefault="00F637E0" w:rsidP="00471476">
      <w:pPr>
        <w:rPr>
          <w:sz w:val="18"/>
          <w:szCs w:val="20"/>
          <w:lang w:val="en-GB"/>
        </w:rPr>
      </w:pPr>
    </w:p>
    <w:p w14:paraId="23D49A9B" w14:textId="3B5F294A" w:rsidR="00471476" w:rsidRPr="007A11C8" w:rsidRDefault="00471476" w:rsidP="00695054">
      <w:pPr>
        <w:rPr>
          <w:rFonts w:cstheme="minorHAnsi"/>
          <w:lang w:val="en-GB"/>
        </w:rPr>
      </w:pPr>
    </w:p>
    <w:p w14:paraId="4CBFD353" w14:textId="77777777" w:rsidR="00F637E0" w:rsidRPr="007A11C8" w:rsidRDefault="00F637E0" w:rsidP="00695054">
      <w:pPr>
        <w:rPr>
          <w:rFonts w:cstheme="minorHAnsi"/>
          <w:lang w:val="en-GB"/>
        </w:rPr>
      </w:pPr>
    </w:p>
    <w:sectPr w:rsidR="00F637E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C64412" w14:textId="77777777" w:rsidR="0044139A" w:rsidRDefault="0044139A" w:rsidP="0098294E">
      <w:r>
        <w:separator/>
      </w:r>
    </w:p>
  </w:endnote>
  <w:endnote w:type="continuationSeparator" w:id="0">
    <w:p w14:paraId="5B8A6B51" w14:textId="77777777" w:rsidR="0044139A" w:rsidRDefault="0044139A" w:rsidP="0098294E">
      <w:r>
        <w:continuationSeparator/>
      </w:r>
    </w:p>
  </w:endnote>
  <w:endnote w:type="continuationNotice" w:id="1">
    <w:p w14:paraId="1106901E" w14:textId="77777777" w:rsidR="0044139A" w:rsidRDefault="004413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13BFC1CB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A31CD1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A31CD1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177F84" w14:textId="77777777" w:rsidR="0044139A" w:rsidRDefault="0044139A" w:rsidP="0098294E">
      <w:r>
        <w:separator/>
      </w:r>
    </w:p>
  </w:footnote>
  <w:footnote w:type="continuationSeparator" w:id="0">
    <w:p w14:paraId="0244F4EE" w14:textId="77777777" w:rsidR="0044139A" w:rsidRDefault="0044139A" w:rsidP="0098294E">
      <w:r>
        <w:continuationSeparator/>
      </w:r>
    </w:p>
  </w:footnote>
  <w:footnote w:type="continuationNotice" w:id="1">
    <w:p w14:paraId="663421B9" w14:textId="77777777" w:rsidR="0044139A" w:rsidRDefault="004413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4139A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1CD1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2086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B329C6-B1A4-4DE3-83F2-27A2C4148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06:00Z</dcterms:created>
  <dcterms:modified xsi:type="dcterms:W3CDTF">2022-06-2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